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A5612" w14:textId="1B54E3C9" w:rsidR="009B5D2D" w:rsidRPr="00541E12" w:rsidRDefault="001D05F1" w:rsidP="00541E12">
      <w:pPr>
        <w:pStyle w:val="Heading2"/>
      </w:pPr>
      <w:r w:rsidRPr="00541E12">
        <w:t>Supplementary figure</w:t>
      </w:r>
      <w:r w:rsidR="00237CFF">
        <w:t xml:space="preserve"> legend</w:t>
      </w:r>
      <w:r w:rsidRPr="00541E12">
        <w:t>s</w:t>
      </w:r>
    </w:p>
    <w:p w14:paraId="0D54A704" w14:textId="77777777" w:rsidR="009B5D2D" w:rsidRPr="00407A54" w:rsidRDefault="009B5D2D" w:rsidP="009B5D2D">
      <w:pPr>
        <w:spacing w:line="360" w:lineRule="auto"/>
        <w:jc w:val="both"/>
        <w:rPr>
          <w:b/>
          <w:bCs/>
        </w:rPr>
      </w:pPr>
      <w:r w:rsidRPr="00407A54">
        <w:rPr>
          <w:b/>
          <w:bCs/>
        </w:rPr>
        <w:t>Fig. S1: Visualization of selected regions positive and negative for m</w:t>
      </w:r>
      <w:r w:rsidRPr="00B7338B">
        <w:rPr>
          <w:b/>
          <w:bCs/>
          <w:vertAlign w:val="superscript"/>
        </w:rPr>
        <w:t>6</w:t>
      </w:r>
      <w:r w:rsidRPr="00407A54">
        <w:rPr>
          <w:b/>
          <w:bCs/>
        </w:rPr>
        <w:t xml:space="preserve">A in human adipose tissue. </w:t>
      </w:r>
      <w:r w:rsidRPr="00407A54">
        <w:rPr>
          <w:bCs/>
        </w:rPr>
        <w:t>Strand specific IGV profiles of m</w:t>
      </w:r>
      <w:r w:rsidRPr="00B7338B">
        <w:rPr>
          <w:bCs/>
          <w:vertAlign w:val="superscript"/>
        </w:rPr>
        <w:t>6</w:t>
      </w:r>
      <w:r w:rsidRPr="00407A54">
        <w:rPr>
          <w:bCs/>
        </w:rPr>
        <w:t xml:space="preserve">A IP and corresponding input samples in </w:t>
      </w:r>
      <w:proofErr w:type="spellStart"/>
      <w:r w:rsidRPr="00407A54">
        <w:rPr>
          <w:bCs/>
        </w:rPr>
        <w:t>adipogenic</w:t>
      </w:r>
      <w:proofErr w:type="spellEnd"/>
      <w:r w:rsidRPr="00407A54">
        <w:rPr>
          <w:bCs/>
        </w:rPr>
        <w:t xml:space="preserve"> genes from SAT and OVAT of 3 </w:t>
      </w:r>
      <w:r>
        <w:rPr>
          <w:bCs/>
        </w:rPr>
        <w:t>individuals with obesity</w:t>
      </w:r>
      <w:r w:rsidRPr="00407A54">
        <w:rPr>
          <w:bCs/>
        </w:rPr>
        <w:t xml:space="preserve">. «SAT-VAT conserved» denote peaks overlapping between all adipose tissue samples (n=26 (13 </w:t>
      </w:r>
      <w:r>
        <w:rPr>
          <w:bCs/>
        </w:rPr>
        <w:t>individuals</w:t>
      </w:r>
      <w:r w:rsidRPr="00407A54">
        <w:rPr>
          <w:bCs/>
        </w:rPr>
        <w:t xml:space="preserve">, SAT, OVAT)). </w:t>
      </w:r>
      <w:r w:rsidRPr="00407A54">
        <w:rPr>
          <w:bCs/>
          <w:i/>
          <w:iCs/>
        </w:rPr>
        <w:t>GAPDH</w:t>
      </w:r>
      <w:r w:rsidRPr="00407A54">
        <w:rPr>
          <w:bCs/>
        </w:rPr>
        <w:t xml:space="preserve"> is included as a negative control, showing no m</w:t>
      </w:r>
      <w:r w:rsidRPr="00B7338B">
        <w:rPr>
          <w:bCs/>
          <w:vertAlign w:val="superscript"/>
        </w:rPr>
        <w:t>6</w:t>
      </w:r>
      <w:r w:rsidRPr="00407A54">
        <w:rPr>
          <w:bCs/>
        </w:rPr>
        <w:t xml:space="preserve">A enrichment. </w:t>
      </w:r>
    </w:p>
    <w:p w14:paraId="0397F9F5" w14:textId="1EE14AB7" w:rsidR="009B5D2D" w:rsidRDefault="009B5D2D" w:rsidP="009B5D2D">
      <w:pPr>
        <w:spacing w:line="360" w:lineRule="auto"/>
        <w:jc w:val="both"/>
      </w:pPr>
      <w:r w:rsidRPr="005F043C">
        <w:rPr>
          <w:b/>
        </w:rPr>
        <w:t>Fig. S2</w:t>
      </w:r>
      <w:r>
        <w:rPr>
          <w:b/>
        </w:rPr>
        <w:t xml:space="preserve">: </w:t>
      </w:r>
      <w:r w:rsidRPr="00407A54">
        <w:rPr>
          <w:b/>
        </w:rPr>
        <w:t>Quality control of m</w:t>
      </w:r>
      <w:r w:rsidRPr="00B7338B">
        <w:rPr>
          <w:b/>
          <w:vertAlign w:val="superscript"/>
        </w:rPr>
        <w:t>6</w:t>
      </w:r>
      <w:r w:rsidRPr="00407A54">
        <w:rPr>
          <w:b/>
        </w:rPr>
        <w:t>A peak data:</w:t>
      </w:r>
      <w:r w:rsidRPr="00407A54">
        <w:t xml:space="preserve"> Enrichment of RRACH motifs and metagene profiles</w:t>
      </w:r>
      <w:r>
        <w:t xml:space="preserve"> </w:t>
      </w:r>
      <w:r w:rsidRPr="00407A54">
        <w:t xml:space="preserve">in peak summit regions for: </w:t>
      </w:r>
      <w:r w:rsidR="003D129A">
        <w:t>A</w:t>
      </w:r>
      <w:r w:rsidRPr="00407A54">
        <w:t xml:space="preserve">: </w:t>
      </w:r>
      <w:r w:rsidR="006128F9">
        <w:t>adipose tissue</w:t>
      </w:r>
      <w:r w:rsidR="00584874">
        <w:t xml:space="preserve"> (AT)</w:t>
      </w:r>
      <w:r w:rsidRPr="00407A54">
        <w:t xml:space="preserve">, </w:t>
      </w:r>
      <w:r w:rsidR="006128F9">
        <w:t>B</w:t>
      </w:r>
      <w:r w:rsidRPr="00407A54">
        <w:t xml:space="preserve">: </w:t>
      </w:r>
      <w:r w:rsidR="006128F9">
        <w:t>adipocytes</w:t>
      </w:r>
      <w:r w:rsidR="00584874">
        <w:t xml:space="preserve"> (AC)</w:t>
      </w:r>
      <w:r w:rsidR="006128F9">
        <w:t>.</w:t>
      </w:r>
      <w:r w:rsidR="00584874">
        <w:t xml:space="preserve"> </w:t>
      </w:r>
      <w:r w:rsidR="00110E3F">
        <w:t>Motif analysis was performed with MEME, adjusted p-value is shown.</w:t>
      </w:r>
    </w:p>
    <w:p w14:paraId="785CD3A3" w14:textId="77777777" w:rsidR="009B5D2D" w:rsidRPr="0066243E" w:rsidRDefault="009B5D2D" w:rsidP="009B5D2D">
      <w:pPr>
        <w:spacing w:line="360" w:lineRule="auto"/>
        <w:jc w:val="both"/>
      </w:pPr>
      <w:r w:rsidRPr="005F043C">
        <w:rPr>
          <w:b/>
        </w:rPr>
        <w:t>Fig S3:</w:t>
      </w:r>
      <w:r>
        <w:rPr>
          <w:b/>
        </w:rPr>
        <w:t xml:space="preserve"> </w:t>
      </w:r>
      <w:r w:rsidRPr="00407A54">
        <w:rPr>
          <w:b/>
          <w:bCs/>
        </w:rPr>
        <w:t>m</w:t>
      </w:r>
      <w:r w:rsidRPr="00B7338B">
        <w:rPr>
          <w:b/>
          <w:bCs/>
          <w:vertAlign w:val="superscript"/>
        </w:rPr>
        <w:t>6</w:t>
      </w:r>
      <w:r w:rsidRPr="00407A54">
        <w:rPr>
          <w:b/>
          <w:bCs/>
        </w:rPr>
        <w:t xml:space="preserve">A dot blot </w:t>
      </w:r>
      <w:r w:rsidRPr="0066243E">
        <w:rPr>
          <w:b/>
          <w:bCs/>
        </w:rPr>
        <w:t>results</w:t>
      </w:r>
      <w:r w:rsidRPr="0066243E">
        <w:rPr>
          <w:b/>
        </w:rPr>
        <w:t>:</w:t>
      </w:r>
      <w:r w:rsidRPr="0066243E">
        <w:t xml:space="preserve"> 5 intra-individually paired samples of SAT and OVAT from</w:t>
      </w:r>
      <w:r>
        <w:t xml:space="preserve"> </w:t>
      </w:r>
      <w:r w:rsidRPr="0066243E">
        <w:t>individuals</w:t>
      </w:r>
      <w:r>
        <w:t xml:space="preserve"> with obesity</w:t>
      </w:r>
      <w:r w:rsidRPr="0066243E">
        <w:t>. Results show anti-m</w:t>
      </w:r>
      <w:r w:rsidRPr="00B7338B">
        <w:rPr>
          <w:vertAlign w:val="superscript"/>
        </w:rPr>
        <w:t>6</w:t>
      </w:r>
      <w:r w:rsidRPr="0066243E">
        <w:t>A immunoblots and methylene blue as loading control.</w:t>
      </w:r>
    </w:p>
    <w:p w14:paraId="1C3017CB" w14:textId="48A43ACD" w:rsidR="009B5D2D" w:rsidRDefault="009B5D2D" w:rsidP="009B5D2D">
      <w:pPr>
        <w:spacing w:line="360" w:lineRule="auto"/>
        <w:jc w:val="both"/>
      </w:pPr>
      <w:r w:rsidRPr="00407A54">
        <w:rPr>
          <w:b/>
        </w:rPr>
        <w:t xml:space="preserve"> </w:t>
      </w:r>
      <w:r w:rsidRPr="005F043C">
        <w:rPr>
          <w:b/>
        </w:rPr>
        <w:t>Fig. S4:</w:t>
      </w:r>
      <w:r>
        <w:t xml:space="preserve"> </w:t>
      </w:r>
      <w:r w:rsidRPr="005F043C">
        <w:rPr>
          <w:b/>
        </w:rPr>
        <w:t>Differential gen</w:t>
      </w:r>
      <w:r>
        <w:rPr>
          <w:b/>
        </w:rPr>
        <w:t xml:space="preserve">e expression analysis by </w:t>
      </w:r>
      <w:proofErr w:type="spellStart"/>
      <w:r>
        <w:rPr>
          <w:b/>
        </w:rPr>
        <w:t>RNAseq</w:t>
      </w:r>
      <w:proofErr w:type="spellEnd"/>
      <w:r>
        <w:rPr>
          <w:b/>
        </w:rPr>
        <w:t>.</w:t>
      </w:r>
      <w:r>
        <w:t xml:space="preserve"> </w:t>
      </w:r>
      <w:r w:rsidRPr="0066243E">
        <w:t>A-C: PCA analysis</w:t>
      </w:r>
      <w:ins w:id="0" w:author="Torunn Rønningen" w:date="2025-04-07T13:23:00Z">
        <w:r w:rsidR="008A7C13">
          <w:t xml:space="preserve"> and </w:t>
        </w:r>
      </w:ins>
      <w:del w:id="1" w:author="Torunn Rønningen" w:date="2025-04-07T13:23:00Z">
        <w:r w:rsidRPr="0066243E" w:rsidDel="008A7C13">
          <w:delText xml:space="preserve">, </w:delText>
        </w:r>
      </w:del>
      <w:r w:rsidRPr="0066243E">
        <w:t>D-F: hierarchi</w:t>
      </w:r>
      <w:r>
        <w:t>c</w:t>
      </w:r>
      <w:r w:rsidRPr="0066243E">
        <w:t xml:space="preserve">al clustering </w:t>
      </w:r>
      <w:del w:id="2" w:author="Torunn Rønningen" w:date="2025-04-07T13:23:00Z">
        <w:r w:rsidRPr="0066243E" w:rsidDel="008A7C13">
          <w:delText xml:space="preserve">and G-I: Volcano plots </w:delText>
        </w:r>
      </w:del>
      <w:r w:rsidRPr="0066243E">
        <w:t>for A,</w:t>
      </w:r>
      <w:r>
        <w:t xml:space="preserve"> </w:t>
      </w:r>
      <w:r w:rsidRPr="0066243E">
        <w:t>D</w:t>
      </w:r>
      <w:del w:id="3" w:author="Torunn Rønningen" w:date="2025-04-07T13:23:00Z">
        <w:r w:rsidRPr="0066243E" w:rsidDel="008A7C13">
          <w:delText>,</w:delText>
        </w:r>
        <w:r w:rsidDel="008A7C13">
          <w:delText xml:space="preserve"> </w:delText>
        </w:r>
        <w:r w:rsidRPr="0066243E" w:rsidDel="008A7C13">
          <w:delText>G</w:delText>
        </w:r>
      </w:del>
      <w:r w:rsidRPr="0066243E">
        <w:t>: SAT vs. OVAT (n=13), B, E</w:t>
      </w:r>
      <w:del w:id="4" w:author="Torunn Rønningen" w:date="2025-04-07T13:23:00Z">
        <w:r w:rsidRPr="0066243E" w:rsidDel="008A7C13">
          <w:delText>, H</w:delText>
        </w:r>
      </w:del>
      <w:r w:rsidRPr="0066243E">
        <w:t>: Lean vs. obese in SAT (n=3/10), C, F</w:t>
      </w:r>
      <w:del w:id="5" w:author="Torunn Rønningen" w:date="2025-04-07T13:23:00Z">
        <w:r w:rsidRPr="0066243E" w:rsidDel="008A7C13">
          <w:delText>, I</w:delText>
        </w:r>
      </w:del>
      <w:r w:rsidRPr="0066243E">
        <w:t xml:space="preserve">: Lean vs. obese in OVAT (n=3/11). Differential expression was defined as </w:t>
      </w:r>
      <w:ins w:id="6" w:author="Torunn Rønningen" w:date="2025-04-07T13:24:00Z">
        <w:r w:rsidR="00642238">
          <w:rPr>
            <w:rFonts w:cstheme="minorHAnsi"/>
          </w:rPr>
          <w:t>│</w:t>
        </w:r>
      </w:ins>
      <w:r w:rsidRPr="0066243E">
        <w:t>Log2FC</w:t>
      </w:r>
      <w:ins w:id="7" w:author="Torunn Rønningen" w:date="2025-04-07T13:24:00Z">
        <w:r w:rsidR="00642238">
          <w:rPr>
            <w:rFonts w:cstheme="minorHAnsi"/>
          </w:rPr>
          <w:t>│</w:t>
        </w:r>
      </w:ins>
      <w:r w:rsidRPr="0066243E">
        <w:t xml:space="preserve"> &gt;1 and adjusted p</w:t>
      </w:r>
      <w:r>
        <w:t>-</w:t>
      </w:r>
      <w:r w:rsidRPr="0066243E">
        <w:t xml:space="preserve">value &lt; 0.01. </w:t>
      </w:r>
    </w:p>
    <w:p w14:paraId="7C0D78B8" w14:textId="71E0F3FE" w:rsidR="009B5D2D" w:rsidRDefault="009B5D2D" w:rsidP="009B5D2D">
      <w:pPr>
        <w:spacing w:line="360" w:lineRule="auto"/>
        <w:jc w:val="both"/>
      </w:pPr>
      <w:r w:rsidRPr="0045146B">
        <w:rPr>
          <w:b/>
        </w:rPr>
        <w:t>Figure S5:</w:t>
      </w:r>
      <w:r w:rsidRPr="0066243E">
        <w:t xml:space="preserve"> </w:t>
      </w:r>
      <w:r w:rsidRPr="0045146B">
        <w:rPr>
          <w:b/>
        </w:rPr>
        <w:t>Significant correlations of depot specific DMRs (SAT vs. OVAT) with clinical parameters.</w:t>
      </w:r>
      <w:r w:rsidRPr="0066243E">
        <w:t xml:space="preserve"> m</w:t>
      </w:r>
      <w:r w:rsidRPr="00B7338B">
        <w:rPr>
          <w:vertAlign w:val="superscript"/>
        </w:rPr>
        <w:t>6</w:t>
      </w:r>
      <w:r w:rsidRPr="0066243E">
        <w:t xml:space="preserve">A levels in DMRs of </w:t>
      </w:r>
      <w:r w:rsidR="00430DAC">
        <w:rPr>
          <w:b/>
          <w:bCs/>
        </w:rPr>
        <w:t>A</w:t>
      </w:r>
      <w:r w:rsidRPr="00AD65DC">
        <w:rPr>
          <w:b/>
          <w:bCs/>
        </w:rPr>
        <w:t>:</w:t>
      </w:r>
      <w:r w:rsidRPr="0066243E">
        <w:t xml:space="preserve"> </w:t>
      </w:r>
      <w:r w:rsidRPr="0066243E">
        <w:rPr>
          <w:i/>
          <w:iCs/>
        </w:rPr>
        <w:t>SEMA3A</w:t>
      </w:r>
      <w:r w:rsidRPr="0066243E">
        <w:t xml:space="preserve">: chr7;84194552-84194851 (-), </w:t>
      </w:r>
      <w:r w:rsidR="00430DAC">
        <w:rPr>
          <w:b/>
          <w:bCs/>
        </w:rPr>
        <w:t>B</w:t>
      </w:r>
      <w:r w:rsidRPr="00AD65DC">
        <w:rPr>
          <w:b/>
          <w:bCs/>
        </w:rPr>
        <w:t>:</w:t>
      </w:r>
      <w:r w:rsidRPr="0066243E">
        <w:t xml:space="preserve"> </w:t>
      </w:r>
      <w:r w:rsidRPr="0066243E">
        <w:rPr>
          <w:i/>
          <w:iCs/>
        </w:rPr>
        <w:t>SNAP47</w:t>
      </w:r>
      <w:r w:rsidRPr="0066243E">
        <w:t xml:space="preserve">; chr1:227732576-227732775 (+), </w:t>
      </w:r>
      <w:r w:rsidR="00430DAC">
        <w:rPr>
          <w:b/>
          <w:bCs/>
        </w:rPr>
        <w:t>C</w:t>
      </w:r>
      <w:r w:rsidRPr="00AD65DC">
        <w:rPr>
          <w:b/>
          <w:bCs/>
        </w:rPr>
        <w:t>:</w:t>
      </w:r>
      <w:r w:rsidRPr="0066243E">
        <w:t xml:space="preserve"> </w:t>
      </w:r>
      <w:r w:rsidRPr="0066243E">
        <w:rPr>
          <w:i/>
          <w:iCs/>
        </w:rPr>
        <w:t>DST</w:t>
      </w:r>
      <w:r w:rsidRPr="0066243E">
        <w:t xml:space="preserve">; chr6:56540823-56541121 (-) </w:t>
      </w:r>
      <w:r w:rsidR="00430DAC" w:rsidRPr="00B72A0B">
        <w:rPr>
          <w:b/>
          <w:bCs/>
        </w:rPr>
        <w:t>D:</w:t>
      </w:r>
      <w:r w:rsidR="00430DAC">
        <w:t xml:space="preserve"> </w:t>
      </w:r>
      <w:r w:rsidR="00430DAC" w:rsidRPr="00B72A0B">
        <w:rPr>
          <w:i/>
          <w:iCs/>
        </w:rPr>
        <w:t>PPP1R9A</w:t>
      </w:r>
      <w:r w:rsidR="00B72A0B" w:rsidRPr="00B72A0B">
        <w:rPr>
          <w:i/>
          <w:iCs/>
        </w:rPr>
        <w:t>;</w:t>
      </w:r>
      <w:r w:rsidR="00B72A0B">
        <w:t xml:space="preserve"> </w:t>
      </w:r>
      <w:r w:rsidR="00D3228B" w:rsidRPr="00D3228B">
        <w:t>chr7:94911116-94911414 (+)</w:t>
      </w:r>
      <w:r w:rsidR="00D3228B">
        <w:t>.</w:t>
      </w:r>
      <w:r w:rsidR="00B72A0B">
        <w:t xml:space="preserve"> </w:t>
      </w:r>
      <w:r w:rsidRPr="0066243E">
        <w:t>P-value</w:t>
      </w:r>
      <w:r>
        <w:t xml:space="preserve"> </w:t>
      </w:r>
      <w:r w:rsidRPr="0066243E">
        <w:t>[</w:t>
      </w:r>
      <w:proofErr w:type="spellStart"/>
      <w:r w:rsidRPr="0066243E">
        <w:t>Spearmans</w:t>
      </w:r>
      <w:proofErr w:type="spellEnd"/>
      <w:r w:rsidRPr="0066243E">
        <w:t>’ rho] and r</w:t>
      </w:r>
      <w:r w:rsidRPr="0066243E">
        <w:rPr>
          <w:vertAlign w:val="superscript"/>
        </w:rPr>
        <w:t>2</w:t>
      </w:r>
      <w:r w:rsidRPr="0066243E">
        <w:t xml:space="preserve"> for the regression line is shown.</w:t>
      </w:r>
    </w:p>
    <w:p w14:paraId="2BDD30F8" w14:textId="73B5497F" w:rsidR="009B5D2D" w:rsidRPr="0045146B" w:rsidRDefault="009B5D2D" w:rsidP="009B5D2D">
      <w:pPr>
        <w:spacing w:line="360" w:lineRule="auto"/>
        <w:jc w:val="both"/>
      </w:pPr>
      <w:r w:rsidRPr="0045146B">
        <w:rPr>
          <w:b/>
        </w:rPr>
        <w:t>Fig S6:</w:t>
      </w:r>
      <w:r w:rsidRPr="0045146B">
        <w:t xml:space="preserve"> </w:t>
      </w:r>
      <w:r>
        <w:rPr>
          <w:b/>
        </w:rPr>
        <w:t>C</w:t>
      </w:r>
      <w:r w:rsidRPr="0045146B">
        <w:rPr>
          <w:b/>
        </w:rPr>
        <w:t xml:space="preserve">orrelations and </w:t>
      </w:r>
      <w:proofErr w:type="spellStart"/>
      <w:r w:rsidRPr="0045146B">
        <w:rPr>
          <w:b/>
        </w:rPr>
        <w:t>meRIP</w:t>
      </w:r>
      <w:proofErr w:type="spellEnd"/>
      <w:r w:rsidRPr="0045146B">
        <w:rPr>
          <w:b/>
        </w:rPr>
        <w:t>-qPCR for obesity specific DMRs (</w:t>
      </w:r>
      <w:r>
        <w:rPr>
          <w:b/>
        </w:rPr>
        <w:t>normal weight</w:t>
      </w:r>
      <w:r w:rsidRPr="0045146B">
        <w:rPr>
          <w:b/>
        </w:rPr>
        <w:t xml:space="preserve"> vs. obes</w:t>
      </w:r>
      <w:r>
        <w:rPr>
          <w:b/>
        </w:rPr>
        <w:t>ity</w:t>
      </w:r>
      <w:r w:rsidRPr="0045146B">
        <w:rPr>
          <w:b/>
        </w:rPr>
        <w:t>).</w:t>
      </w:r>
      <w:r>
        <w:t xml:space="preserve"> Significant c</w:t>
      </w:r>
      <w:r w:rsidRPr="0045146B">
        <w:t>orrelation of m</w:t>
      </w:r>
      <w:r w:rsidRPr="00B7338B">
        <w:rPr>
          <w:vertAlign w:val="superscript"/>
        </w:rPr>
        <w:t>6</w:t>
      </w:r>
      <w:r w:rsidRPr="0045146B">
        <w:t xml:space="preserve">A level with clinical </w:t>
      </w:r>
      <w:r w:rsidRPr="0045146B">
        <w:t xml:space="preserve">traits </w:t>
      </w:r>
      <w:r w:rsidR="00B6015E">
        <w:t xml:space="preserve">in discovery cohort </w:t>
      </w:r>
      <w:r w:rsidRPr="0045146B">
        <w:t>in s</w:t>
      </w:r>
      <w:r w:rsidRPr="0045146B">
        <w:t xml:space="preserve">elected DMRs in </w:t>
      </w:r>
      <w:r w:rsidRPr="0045146B">
        <w:rPr>
          <w:b/>
          <w:bCs/>
        </w:rPr>
        <w:t xml:space="preserve">A: </w:t>
      </w:r>
      <w:r w:rsidRPr="0045146B">
        <w:t xml:space="preserve">SAT: </w:t>
      </w:r>
      <w:r w:rsidRPr="0045146B">
        <w:rPr>
          <w:i/>
          <w:iCs/>
        </w:rPr>
        <w:t>GCC1</w:t>
      </w:r>
      <w:r w:rsidRPr="0045146B">
        <w:t>;</w:t>
      </w:r>
      <w:r w:rsidRPr="0045146B">
        <w:rPr>
          <w:i/>
          <w:iCs/>
        </w:rPr>
        <w:t xml:space="preserve"> </w:t>
      </w:r>
      <w:r w:rsidRPr="0045146B">
        <w:t xml:space="preserve">chr7: 127585149-127585248(-), </w:t>
      </w:r>
      <w:r w:rsidRPr="0045146B">
        <w:rPr>
          <w:i/>
          <w:iCs/>
        </w:rPr>
        <w:t>HAS2</w:t>
      </w:r>
      <w:r w:rsidRPr="0045146B">
        <w:t xml:space="preserve">; </w:t>
      </w:r>
      <w:r>
        <w:t>chr8: 121614211-121614310</w:t>
      </w:r>
      <w:r w:rsidRPr="0045146B">
        <w:t xml:space="preserve">(-), </w:t>
      </w:r>
      <w:r w:rsidRPr="0045146B">
        <w:rPr>
          <w:i/>
          <w:iCs/>
        </w:rPr>
        <w:t xml:space="preserve">TSC22D1; </w:t>
      </w:r>
      <w:r w:rsidRPr="0045146B">
        <w:t xml:space="preserve">chr13: 44576257-44576356(-), </w:t>
      </w:r>
      <w:r w:rsidRPr="0045146B">
        <w:rPr>
          <w:i/>
          <w:iCs/>
        </w:rPr>
        <w:t>NCKIPSD;</w:t>
      </w:r>
      <w:r w:rsidRPr="0045146B">
        <w:t xml:space="preserve"> chr13: 44576257-44576356(-) and </w:t>
      </w:r>
      <w:r w:rsidRPr="0045146B">
        <w:rPr>
          <w:b/>
          <w:bCs/>
        </w:rPr>
        <w:t xml:space="preserve">B: </w:t>
      </w:r>
      <w:r w:rsidRPr="0045146B">
        <w:t xml:space="preserve">OVAT: </w:t>
      </w:r>
      <w:r w:rsidRPr="0045146B">
        <w:rPr>
          <w:i/>
          <w:iCs/>
        </w:rPr>
        <w:t>IL1R1</w:t>
      </w:r>
      <w:r w:rsidRPr="0045146B">
        <w:t>; chr2: 102176084-102176183(+).</w:t>
      </w:r>
      <w:r w:rsidR="00F61FD2" w:rsidRPr="000146F5">
        <w:rPr>
          <w:b/>
          <w:bCs/>
        </w:rPr>
        <w:t>C:</w:t>
      </w:r>
      <w:r w:rsidR="00F61FD2">
        <w:t xml:space="preserve"> </w:t>
      </w:r>
      <w:r w:rsidR="00AD2DF0">
        <w:t>Correlations</w:t>
      </w:r>
      <w:r w:rsidR="00320F43">
        <w:t xml:space="preserve"> of m</w:t>
      </w:r>
      <w:r w:rsidR="00320F43" w:rsidRPr="000146F5">
        <w:rPr>
          <w:vertAlign w:val="superscript"/>
        </w:rPr>
        <w:t>6</w:t>
      </w:r>
      <w:r w:rsidR="00320F43">
        <w:t>A</w:t>
      </w:r>
      <w:r w:rsidR="007760EE">
        <w:t xml:space="preserve"> levels </w:t>
      </w:r>
      <w:r w:rsidR="00972CCE">
        <w:t xml:space="preserve">measured </w:t>
      </w:r>
      <w:r w:rsidR="007760EE">
        <w:t xml:space="preserve">in </w:t>
      </w:r>
      <w:commentRangeStart w:id="8"/>
      <w:r w:rsidR="007760EE" w:rsidRPr="000146F5">
        <w:rPr>
          <w:i/>
          <w:iCs/>
        </w:rPr>
        <w:t>IL1R1</w:t>
      </w:r>
      <w:r w:rsidR="007760EE">
        <w:t xml:space="preserve"> DMR region</w:t>
      </w:r>
      <w:r w:rsidR="00FF39FD">
        <w:t xml:space="preserve"> </w:t>
      </w:r>
      <w:commentRangeEnd w:id="8"/>
      <w:r w:rsidR="000146F5">
        <w:rPr>
          <w:rStyle w:val="CommentReference"/>
        </w:rPr>
        <w:commentReference w:id="8"/>
      </w:r>
      <w:r w:rsidR="00FF39FD">
        <w:t>with BMI and waist circumference</w:t>
      </w:r>
      <w:r w:rsidR="00972CCE">
        <w:t xml:space="preserve"> </w:t>
      </w:r>
      <w:r w:rsidR="007760EE">
        <w:t>in va</w:t>
      </w:r>
      <w:r w:rsidR="00805BF8">
        <w:t>lidation cohort</w:t>
      </w:r>
      <w:r w:rsidR="00972CCE">
        <w:t xml:space="preserve"> (</w:t>
      </w:r>
      <w:proofErr w:type="spellStart"/>
      <w:r w:rsidR="00972CCE">
        <w:t>meRIP</w:t>
      </w:r>
      <w:proofErr w:type="spellEnd"/>
      <w:r w:rsidR="00972CCE">
        <w:t>-qPCR, n=72)</w:t>
      </w:r>
      <w:r w:rsidR="00F61FD2">
        <w:t xml:space="preserve">. </w:t>
      </w:r>
      <w:r w:rsidR="00F61FD2" w:rsidRPr="0066243E">
        <w:t>P-value</w:t>
      </w:r>
      <w:r w:rsidR="00F61FD2">
        <w:t xml:space="preserve"> </w:t>
      </w:r>
      <w:r w:rsidR="00F61FD2" w:rsidRPr="0066243E">
        <w:t>[</w:t>
      </w:r>
      <w:proofErr w:type="spellStart"/>
      <w:r w:rsidR="00F61FD2" w:rsidRPr="0066243E">
        <w:t>Spearmans</w:t>
      </w:r>
      <w:proofErr w:type="spellEnd"/>
      <w:r w:rsidR="00F61FD2" w:rsidRPr="0066243E">
        <w:t>’ rho] and r</w:t>
      </w:r>
      <w:r w:rsidR="00F61FD2" w:rsidRPr="0066243E">
        <w:rPr>
          <w:vertAlign w:val="superscript"/>
        </w:rPr>
        <w:t>2</w:t>
      </w:r>
      <w:r w:rsidR="00F61FD2" w:rsidRPr="0066243E">
        <w:t xml:space="preserve"> for the regression line is shown.</w:t>
      </w:r>
      <w:r w:rsidR="000146F5">
        <w:t xml:space="preserve"> </w:t>
      </w:r>
      <w:r w:rsidR="000146F5">
        <w:rPr>
          <w:b/>
          <w:bCs/>
        </w:rPr>
        <w:t>D</w:t>
      </w:r>
      <w:r w:rsidR="00AD65DC" w:rsidRPr="00AD65DC">
        <w:rPr>
          <w:b/>
          <w:bCs/>
        </w:rPr>
        <w:t xml:space="preserve">, </w:t>
      </w:r>
      <w:r w:rsidR="000146F5">
        <w:rPr>
          <w:b/>
          <w:bCs/>
        </w:rPr>
        <w:t>E</w:t>
      </w:r>
      <w:r w:rsidR="00AD65DC" w:rsidRPr="00AD65DC">
        <w:rPr>
          <w:b/>
          <w:bCs/>
        </w:rPr>
        <w:t>:</w:t>
      </w:r>
      <w:r w:rsidR="00AD65DC" w:rsidRPr="00AD65DC">
        <w:t xml:space="preserve"> Scatter plot of expression status (log2FC determined by </w:t>
      </w:r>
      <w:proofErr w:type="spellStart"/>
      <w:r w:rsidR="00AD65DC" w:rsidRPr="00AD65DC">
        <w:t>RNAseq</w:t>
      </w:r>
      <w:proofErr w:type="spellEnd"/>
      <w:r w:rsidR="00AD65DC" w:rsidRPr="00AD65DC">
        <w:t xml:space="preserve">) of genes with differentially methylated regions (|log2FC| ≥ 1.5, FDR &lt; 0.1) between lean and obese in </w:t>
      </w:r>
      <w:r w:rsidR="00DF089A" w:rsidRPr="00DF089A">
        <w:rPr>
          <w:b/>
          <w:bCs/>
        </w:rPr>
        <w:t>E</w:t>
      </w:r>
      <w:r w:rsidR="00AD65DC" w:rsidRPr="00DF089A">
        <w:rPr>
          <w:b/>
          <w:bCs/>
        </w:rPr>
        <w:t>:</w:t>
      </w:r>
      <w:r w:rsidR="00AD65DC" w:rsidRPr="00AD65DC">
        <w:t xml:space="preserve"> SAT and </w:t>
      </w:r>
      <w:r w:rsidR="00DF089A" w:rsidRPr="00DF089A">
        <w:rPr>
          <w:b/>
          <w:bCs/>
        </w:rPr>
        <w:t>F</w:t>
      </w:r>
      <w:r w:rsidR="00AD65DC" w:rsidRPr="00DF089A">
        <w:rPr>
          <w:b/>
          <w:bCs/>
        </w:rPr>
        <w:t>:</w:t>
      </w:r>
      <w:r w:rsidR="00AD65DC" w:rsidRPr="00AD65DC">
        <w:t xml:space="preserve"> OVAT.</w:t>
      </w:r>
    </w:p>
    <w:p w14:paraId="70F7A266" w14:textId="61AFD821" w:rsidR="006415FF" w:rsidRDefault="009B5D2D" w:rsidP="003D129A">
      <w:pPr>
        <w:spacing w:line="360" w:lineRule="auto"/>
        <w:jc w:val="both"/>
      </w:pPr>
      <w:r w:rsidRPr="0045146B">
        <w:rPr>
          <w:b/>
        </w:rPr>
        <w:t>Figure S7:</w:t>
      </w:r>
      <w:r w:rsidRPr="0045146B">
        <w:t xml:space="preserve"> </w:t>
      </w:r>
      <w:r w:rsidRPr="00C67CE5">
        <w:rPr>
          <w:b/>
        </w:rPr>
        <w:t>Differential m</w:t>
      </w:r>
      <w:r w:rsidRPr="00B7338B">
        <w:rPr>
          <w:b/>
          <w:vertAlign w:val="superscript"/>
        </w:rPr>
        <w:t>6</w:t>
      </w:r>
      <w:r w:rsidRPr="00C67CE5">
        <w:rPr>
          <w:b/>
        </w:rPr>
        <w:t xml:space="preserve">A and gene expression analysis in </w:t>
      </w:r>
      <w:r w:rsidRPr="00C67CE5">
        <w:rPr>
          <w:b/>
          <w:i/>
        </w:rPr>
        <w:t>FTO</w:t>
      </w:r>
      <w:r w:rsidRPr="00C67CE5">
        <w:rPr>
          <w:b/>
        </w:rPr>
        <w:t xml:space="preserve"> risk allele rs9939609 carriers</w:t>
      </w:r>
      <w:r>
        <w:rPr>
          <w:b/>
        </w:rPr>
        <w:t xml:space="preserve">. </w:t>
      </w:r>
      <w:r w:rsidRPr="003F240A">
        <w:rPr>
          <w:b/>
          <w:bCs/>
        </w:rPr>
        <w:t>A, B:</w:t>
      </w:r>
      <w:r w:rsidRPr="0045146B">
        <w:t xml:space="preserve"> PCA plot of global methylation level in </w:t>
      </w:r>
      <w:r w:rsidRPr="003F240A">
        <w:rPr>
          <w:b/>
          <w:bCs/>
        </w:rPr>
        <w:t>A:</w:t>
      </w:r>
      <w:r w:rsidRPr="0045146B">
        <w:t xml:space="preserve"> SAT and </w:t>
      </w:r>
      <w:r w:rsidRPr="003F240A">
        <w:rPr>
          <w:b/>
          <w:bCs/>
        </w:rPr>
        <w:t>B:</w:t>
      </w:r>
      <w:r w:rsidRPr="0045146B">
        <w:t xml:space="preserve"> OVAT, generated by RADAR</w:t>
      </w:r>
      <w:r>
        <w:t>, subjects grouped by genotype (individuals with obesity homozygous for risk or wild type variant)</w:t>
      </w:r>
      <w:r w:rsidRPr="0045146B">
        <w:t xml:space="preserve">. </w:t>
      </w:r>
      <w:r w:rsidRPr="003F240A">
        <w:rPr>
          <w:b/>
          <w:bCs/>
        </w:rPr>
        <w:t>C, D:</w:t>
      </w:r>
      <w:r w:rsidRPr="0045146B">
        <w:t xml:space="preserve"> Expression of </w:t>
      </w:r>
      <w:r w:rsidRPr="0045146B">
        <w:rPr>
          <w:i/>
          <w:iCs/>
        </w:rPr>
        <w:t xml:space="preserve">FTO </w:t>
      </w:r>
      <w:r w:rsidRPr="0045146B">
        <w:lastRenderedPageBreak/>
        <w:t>(RNA</w:t>
      </w:r>
      <w:r>
        <w:t>-</w:t>
      </w:r>
      <w:r w:rsidRPr="0045146B">
        <w:t xml:space="preserve">seq data, transcript per million (TPM)) grouped on rs9939609 genotype in </w:t>
      </w:r>
      <w:r w:rsidRPr="003F240A">
        <w:rPr>
          <w:b/>
          <w:bCs/>
        </w:rPr>
        <w:t>C:</w:t>
      </w:r>
      <w:r w:rsidRPr="0045146B">
        <w:t xml:space="preserve"> SAT, </w:t>
      </w:r>
      <w:r w:rsidRPr="003F240A">
        <w:rPr>
          <w:b/>
          <w:bCs/>
        </w:rPr>
        <w:t>D:</w:t>
      </w:r>
      <w:r w:rsidRPr="0045146B">
        <w:t xml:space="preserve"> OVAT. </w:t>
      </w:r>
      <w:r>
        <w:t>r</w:t>
      </w:r>
      <w:r w:rsidRPr="0045146B">
        <w:t>s9939609 risk allele: A, wild-type allele: T.</w:t>
      </w:r>
    </w:p>
    <w:sectPr w:rsidR="006415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8" w:author="Torunn Rønningen" w:date="2025-04-07T14:16:00Z" w:initials="TR">
    <w:p w14:paraId="0CD19163" w14:textId="77777777" w:rsidR="000146F5" w:rsidRDefault="000146F5" w:rsidP="000146F5">
      <w:pPr>
        <w:pStyle w:val="CommentText"/>
      </w:pPr>
      <w:r>
        <w:rPr>
          <w:rStyle w:val="CommentReference"/>
        </w:rPr>
        <w:annotationRef/>
      </w:r>
      <w:r>
        <w:t>specify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CD1916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E7C9D1C" w16cex:dateUtc="2025-04-07T12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D19163" w16cid:durableId="0E7C9D1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runn Rønningen">
    <w15:presenceInfo w15:providerId="AD" w15:userId="S::torunron@uio.no::d14b5947-e839-47c4-be2e-5fc54e8803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D2D"/>
    <w:rsid w:val="000146F5"/>
    <w:rsid w:val="00110E3F"/>
    <w:rsid w:val="00151A81"/>
    <w:rsid w:val="001603BC"/>
    <w:rsid w:val="001D05F1"/>
    <w:rsid w:val="00210895"/>
    <w:rsid w:val="00237CFF"/>
    <w:rsid w:val="00320F43"/>
    <w:rsid w:val="003D129A"/>
    <w:rsid w:val="00430DAC"/>
    <w:rsid w:val="0053666D"/>
    <w:rsid w:val="00541E12"/>
    <w:rsid w:val="00584874"/>
    <w:rsid w:val="006128F9"/>
    <w:rsid w:val="006415FF"/>
    <w:rsid w:val="00642238"/>
    <w:rsid w:val="007760EE"/>
    <w:rsid w:val="007E2D47"/>
    <w:rsid w:val="00805BF8"/>
    <w:rsid w:val="008A7C13"/>
    <w:rsid w:val="00972CCE"/>
    <w:rsid w:val="009B5D2D"/>
    <w:rsid w:val="00AA7E9D"/>
    <w:rsid w:val="00AD2DF0"/>
    <w:rsid w:val="00AD65DC"/>
    <w:rsid w:val="00B6015E"/>
    <w:rsid w:val="00B72A0B"/>
    <w:rsid w:val="00D3228B"/>
    <w:rsid w:val="00DF089A"/>
    <w:rsid w:val="00F2659B"/>
    <w:rsid w:val="00F61FD2"/>
    <w:rsid w:val="00FC3008"/>
    <w:rsid w:val="00FF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1A4FE"/>
  <w15:chartTrackingRefBased/>
  <w15:docId w15:val="{26599C51-F0C5-4106-9BEE-15FD508EE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D2D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5D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5D2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Revision">
    <w:name w:val="Revision"/>
    <w:hidden/>
    <w:uiPriority w:val="99"/>
    <w:semiHidden/>
    <w:rsid w:val="008A7C13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46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6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6F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6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6F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nn Rønningen</dc:creator>
  <cp:keywords/>
  <dc:description/>
  <cp:lastModifiedBy>Torunn Rønningen</cp:lastModifiedBy>
  <cp:revision>11</cp:revision>
  <cp:lastPrinted>2024-02-20T11:38:00Z</cp:lastPrinted>
  <dcterms:created xsi:type="dcterms:W3CDTF">2025-04-07T11:25:00Z</dcterms:created>
  <dcterms:modified xsi:type="dcterms:W3CDTF">2025-04-07T12:17:00Z</dcterms:modified>
</cp:coreProperties>
</file>